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3C9" w:rsidRPr="00241F65" w:rsidRDefault="004F5F51" w:rsidP="005D0B60">
      <w:r w:rsidRPr="00241F65">
        <w:t xml:space="preserve">Supplementary table </w:t>
      </w:r>
      <w:r w:rsidR="005D0B60" w:rsidRPr="00241F65">
        <w:t>2</w:t>
      </w:r>
      <w:r w:rsidR="00B26A8A" w:rsidRPr="00241F65">
        <w:t>a</w:t>
      </w:r>
      <w:r w:rsidR="00EC6B23" w:rsidRPr="00241F65">
        <w:t xml:space="preserve">. Cox proportional hazards models of the associations between categories of beverage intake and all-cause </w:t>
      </w:r>
      <w:proofErr w:type="gramStart"/>
      <w:r w:rsidR="00EC6B23" w:rsidRPr="00241F65">
        <w:t xml:space="preserve">mortality  </w:t>
      </w:r>
      <w:r w:rsidRPr="00241F65">
        <w:t>-</w:t>
      </w:r>
      <w:proofErr w:type="gramEnd"/>
      <w:r w:rsidRPr="00241F65">
        <w:t xml:space="preserve"> Landmark analysis</w:t>
      </w:r>
      <w:r w:rsidR="00B101B4" w:rsidRPr="00241F65">
        <w:fldChar w:fldCharType="begin"/>
      </w:r>
      <w:r w:rsidR="00B101B4" w:rsidRPr="00241F65">
        <w:instrText xml:space="preserve"> LINK </w:instrText>
      </w:r>
      <w:r w:rsidR="008F68AA" w:rsidRPr="00241F65">
        <w:instrText xml:space="preserve">Excel.Sheet.12 "C:\\Janaonlyfolder\\My publications and associated items\\Sugary drinks and all cause mortality\\BMJ submission\\reviewers comments\\Modified analysis\\Modified table of characteristics.xlsx" Sheet4!R2C2:R14C19 </w:instrText>
      </w:r>
      <w:r w:rsidR="00B101B4" w:rsidRPr="00241F65">
        <w:instrText xml:space="preserve">\a \f 4 \h </w:instrText>
      </w:r>
      <w:r w:rsidR="00241F65">
        <w:instrText xml:space="preserve"> \* MERGEFORMAT </w:instrText>
      </w:r>
      <w:r w:rsidR="00B101B4" w:rsidRPr="00241F65">
        <w:fldChar w:fldCharType="separate"/>
      </w:r>
    </w:p>
    <w:p w:rsidR="00B1673A" w:rsidRPr="00241F65" w:rsidRDefault="00B101B4">
      <w:r w:rsidRPr="00241F65">
        <w:fldChar w:fldCharType="end"/>
      </w:r>
    </w:p>
    <w:tbl>
      <w:tblPr>
        <w:tblW w:w="11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120"/>
        <w:gridCol w:w="1120"/>
        <w:gridCol w:w="1120"/>
        <w:gridCol w:w="1200"/>
        <w:gridCol w:w="1120"/>
        <w:gridCol w:w="1120"/>
        <w:gridCol w:w="1200"/>
        <w:gridCol w:w="1120"/>
        <w:gridCol w:w="1120"/>
      </w:tblGrid>
      <w:tr w:rsidR="00F2486C" w:rsidRPr="00241F65" w:rsidTr="00F2486C">
        <w:trPr>
          <w:trHeight w:val="16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both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2486C" w:rsidRPr="00241F65" w:rsidTr="00F2486C">
        <w:trPr>
          <w:trHeight w:val="4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2486C" w:rsidRPr="00241F65" w:rsidRDefault="00F248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Sugar-sweetened beverag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Artificially-sweetened beverag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Fruit or vegetable jui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2486C" w:rsidRPr="00241F65" w:rsidTr="00F2486C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both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/d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&gt;1-2/d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&gt;2/d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/d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&gt;1-2/d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&gt;2/d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/d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&gt;1-2/d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&gt;2/day</w:t>
            </w:r>
          </w:p>
        </w:tc>
      </w:tr>
      <w:tr w:rsidR="00F2486C" w:rsidRPr="00241F65" w:rsidTr="00F2486C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486C" w:rsidRPr="00241F65" w:rsidRDefault="00F248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n=51,8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n=9,4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n=3,7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n=27,0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n=8,6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n=5,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n=89,2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n=12,4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n=2,019</w:t>
            </w:r>
          </w:p>
        </w:tc>
      </w:tr>
      <w:tr w:rsidR="00F2486C" w:rsidRPr="00241F65" w:rsidTr="00F2486C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486C" w:rsidRPr="00241F65" w:rsidRDefault="00F248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486C" w:rsidRPr="00241F65" w:rsidRDefault="00F2486C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486C" w:rsidRPr="00241F65" w:rsidRDefault="00F2486C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486C" w:rsidRPr="00241F65" w:rsidRDefault="00F2486C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486C" w:rsidRPr="00241F65" w:rsidRDefault="00F2486C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486C" w:rsidRPr="00241F65" w:rsidRDefault="00F2486C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486C" w:rsidRPr="00241F65" w:rsidRDefault="00F2486C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486C" w:rsidRPr="00241F65" w:rsidRDefault="00F2486C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486C" w:rsidRPr="00241F65" w:rsidRDefault="00F2486C">
            <w:pPr>
              <w:rPr>
                <w:sz w:val="20"/>
                <w:szCs w:val="20"/>
              </w:rPr>
            </w:pPr>
          </w:p>
        </w:tc>
      </w:tr>
      <w:tr w:rsidR="00F2486C" w:rsidRPr="00241F65" w:rsidTr="00F2486C">
        <w:trPr>
          <w:trHeight w:val="423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HR (95% CI)</w:t>
            </w:r>
          </w:p>
        </w:tc>
      </w:tr>
      <w:tr w:rsidR="00F2486C" w:rsidRPr="00241F65" w:rsidTr="00F2486C">
        <w:trPr>
          <w:trHeight w:val="42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486C" w:rsidRPr="00241F65" w:rsidRDefault="00F2486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486C" w:rsidRPr="00241F65" w:rsidRDefault="00F248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486C" w:rsidRPr="00241F65" w:rsidRDefault="00F248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486C" w:rsidRPr="00241F65" w:rsidRDefault="00F248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486C" w:rsidRPr="00241F65" w:rsidRDefault="00F248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486C" w:rsidRPr="00241F65" w:rsidRDefault="00F248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486C" w:rsidRPr="00241F65" w:rsidRDefault="00F248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486C" w:rsidRPr="00241F65" w:rsidRDefault="00F248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486C" w:rsidRPr="00241F65" w:rsidRDefault="00F248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486C" w:rsidRPr="00241F65" w:rsidRDefault="00F2486C">
            <w:pPr>
              <w:rPr>
                <w:color w:val="000000"/>
                <w:sz w:val="16"/>
                <w:szCs w:val="16"/>
              </w:rPr>
            </w:pPr>
          </w:p>
        </w:tc>
      </w:tr>
      <w:tr w:rsidR="00F2486C" w:rsidRPr="00241F65" w:rsidTr="00F2486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rPr>
                <w:sz w:val="20"/>
                <w:szCs w:val="20"/>
              </w:rPr>
            </w:pPr>
          </w:p>
        </w:tc>
      </w:tr>
      <w:tr w:rsidR="00F2486C" w:rsidRPr="00241F65" w:rsidTr="00F2486C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both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09 (1.00-1.1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11 (0.94-1.3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64 (1.31-2.0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0.90 (0.81-1.0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03 (0.86-1.2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13 (0.91-1.4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0.91 (0.85-0.9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0.87 (0.74-1.0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0.75 (0.50-1.13)</w:t>
            </w:r>
          </w:p>
        </w:tc>
      </w:tr>
      <w:tr w:rsidR="00F2486C" w:rsidRPr="00241F65" w:rsidTr="00F2486C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both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12 (1.03-1.2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29 (1.09-1.5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2.05 (1.65-2.5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05 (0.94-1.1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32 (1.10-1.5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59 (1.27-1.9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0.85 (0.78-0.9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0.83 (0.70-0.9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0.75 (0.49-1.13)</w:t>
            </w:r>
          </w:p>
        </w:tc>
      </w:tr>
      <w:tr w:rsidR="00F2486C" w:rsidRPr="00241F65" w:rsidTr="00F2486C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both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12 (1.02-1.2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35 (1.11-1.6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85 (1.41-2.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0.99 (0.86-1.1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07 (0.86-1.3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27 (0.97-1.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0.92 (0.85-1.0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0.91 (0.76-1.1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0.67 (0.40-1.11)</w:t>
            </w:r>
          </w:p>
        </w:tc>
      </w:tr>
      <w:tr w:rsidR="00F2486C" w:rsidRPr="00241F65" w:rsidTr="00F2486C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both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13 (1.02-1.2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36 (1.12-1.6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87 (1.43-2.4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0.99 (0.87-1.1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08 (0.88-1.3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28 (0.97-1.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0.92 (0.83-1.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0.87 (0.72-1.0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0.61 (0.36-1.02)</w:t>
            </w:r>
          </w:p>
        </w:tc>
      </w:tr>
      <w:tr w:rsidR="00F2486C" w:rsidRPr="00241F65" w:rsidTr="00F2486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both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12 (1.01-1.2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34 (1.10-1.6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84 (1.40-2.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0.99 (0.87-1.1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07 (0.86-1.3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1.27 (0.97-1.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0.91 (0.83-0.9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0.86 (0.71-1.0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center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0.60 (0.36-1.00)</w:t>
            </w:r>
          </w:p>
        </w:tc>
      </w:tr>
      <w:tr w:rsidR="00F2486C" w:rsidRPr="00241F65" w:rsidTr="00F2486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both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both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both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both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both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both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both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both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both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86C" w:rsidRPr="00241F65" w:rsidRDefault="00F2486C">
            <w:pPr>
              <w:jc w:val="both"/>
              <w:rPr>
                <w:color w:val="000000"/>
                <w:sz w:val="16"/>
                <w:szCs w:val="16"/>
              </w:rPr>
            </w:pPr>
            <w:r w:rsidRPr="00241F65">
              <w:rPr>
                <w:color w:val="000000"/>
                <w:sz w:val="16"/>
                <w:szCs w:val="16"/>
              </w:rPr>
              <w:t> </w:t>
            </w:r>
          </w:p>
        </w:tc>
      </w:tr>
    </w:tbl>
    <w:p w:rsidR="00EC6B23" w:rsidRPr="00241F65" w:rsidRDefault="00F2486C" w:rsidP="00F2486C">
      <w:r w:rsidRPr="00241F65">
        <w:t xml:space="preserve"> </w:t>
      </w:r>
    </w:p>
    <w:p w:rsidR="00320242" w:rsidRPr="00241F65" w:rsidRDefault="00320242" w:rsidP="00320242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41F65">
        <w:rPr>
          <w:rFonts w:ascii="Times New Roman" w:eastAsia="Times New Roman" w:hAnsi="Times New Roman" w:cs="Times New Roman"/>
          <w:sz w:val="16"/>
          <w:szCs w:val="16"/>
          <w:lang w:val="en-US"/>
        </w:rPr>
        <w:t>Model 0 - unadjusted</w:t>
      </w:r>
    </w:p>
    <w:p w:rsidR="00320242" w:rsidRPr="00241F65" w:rsidRDefault="00320242" w:rsidP="00320242">
      <w:pPr>
        <w:tabs>
          <w:tab w:val="left" w:pos="2835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41F65">
        <w:rPr>
          <w:rFonts w:ascii="Times New Roman" w:eastAsia="Times New Roman" w:hAnsi="Times New Roman" w:cs="Times New Roman"/>
          <w:sz w:val="16"/>
          <w:szCs w:val="16"/>
          <w:lang w:val="en-US"/>
        </w:rPr>
        <w:t>Model 1 - adjusted for: sex, age, and ethnicity</w:t>
      </w:r>
    </w:p>
    <w:p w:rsidR="00320242" w:rsidRPr="00241F65" w:rsidRDefault="00320242" w:rsidP="00320242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41F6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Model 2 - model 1 also adjusted for: income, highest qualification, physical activity, sedentary behavior, total energy intake, body mass index, smoking status, and alcohol intake </w:t>
      </w:r>
    </w:p>
    <w:p w:rsidR="00320242" w:rsidRPr="00241F65" w:rsidRDefault="00320242" w:rsidP="00320242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41F6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Model 3 - model 2 also adjusted for: total sugar intake and total fat intake </w:t>
      </w:r>
      <w:r w:rsidR="00BA31C1" w:rsidRPr="00241F6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(total sugar intake was not included in the analysis of </w:t>
      </w:r>
      <w:r w:rsidR="00584CDD" w:rsidRPr="00241F65">
        <w:rPr>
          <w:sz w:val="16"/>
          <w:szCs w:val="16"/>
        </w:rPr>
        <w:t>sugar-sweetened beverages</w:t>
      </w:r>
      <w:r w:rsidR="00BA31C1" w:rsidRPr="00241F65">
        <w:rPr>
          <w:rFonts w:ascii="Times New Roman" w:eastAsia="Times New Roman" w:hAnsi="Times New Roman" w:cs="Times New Roman"/>
          <w:sz w:val="16"/>
          <w:szCs w:val="16"/>
          <w:lang w:val="en-US"/>
        </w:rPr>
        <w:t>)</w:t>
      </w:r>
    </w:p>
    <w:p w:rsidR="00320242" w:rsidRPr="00241F65" w:rsidRDefault="00320242" w:rsidP="00320242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41F65">
        <w:rPr>
          <w:rFonts w:ascii="Times New Roman" w:eastAsia="Times New Roman" w:hAnsi="Times New Roman" w:cs="Times New Roman"/>
          <w:sz w:val="16"/>
          <w:szCs w:val="16"/>
          <w:lang w:val="en-US"/>
        </w:rPr>
        <w:t>Model 4 - model 3 also adjusted for: fresh fruit intake, vegetables intake,</w:t>
      </w:r>
      <w:r w:rsidRPr="00241F65">
        <w:rPr>
          <w:rFonts w:ascii="Times New Roman" w:eastAsia="Times New Roman" w:hAnsi="Times New Roman" w:cs="Times New Roman"/>
          <w:sz w:val="16"/>
          <w:szCs w:val="16"/>
          <w:shd w:val="clear" w:color="auto" w:fill="FFFFFF" w:themeFill="background1"/>
          <w:lang w:val="en-US"/>
        </w:rPr>
        <w:t xml:space="preserve"> </w:t>
      </w:r>
      <w:r w:rsidR="00F2486C" w:rsidRPr="00241F65">
        <w:rPr>
          <w:rFonts w:ascii="Times New Roman" w:eastAsia="Times New Roman" w:hAnsi="Times New Roman" w:cs="Times New Roman"/>
          <w:sz w:val="16"/>
          <w:szCs w:val="16"/>
          <w:shd w:val="clear" w:color="auto" w:fill="FFFFFF" w:themeFill="background1"/>
          <w:lang w:val="en-US"/>
        </w:rPr>
        <w:t xml:space="preserve">total </w:t>
      </w:r>
      <w:proofErr w:type="spellStart"/>
      <w:r w:rsidR="00F2486C" w:rsidRPr="00241F65">
        <w:rPr>
          <w:rFonts w:ascii="Times New Roman" w:eastAsia="Times New Roman" w:hAnsi="Times New Roman" w:cs="Times New Roman"/>
          <w:sz w:val="16"/>
          <w:szCs w:val="16"/>
          <w:shd w:val="clear" w:color="auto" w:fill="FFFFFF" w:themeFill="background1"/>
          <w:lang w:val="en-US"/>
        </w:rPr>
        <w:t>fibre</w:t>
      </w:r>
      <w:proofErr w:type="spellEnd"/>
      <w:r w:rsidR="00F2486C" w:rsidRPr="00241F65">
        <w:rPr>
          <w:rFonts w:ascii="Times New Roman" w:eastAsia="Times New Roman" w:hAnsi="Times New Roman" w:cs="Times New Roman"/>
          <w:sz w:val="16"/>
          <w:szCs w:val="16"/>
          <w:shd w:val="clear" w:color="auto" w:fill="FFFFFF" w:themeFill="background1"/>
          <w:lang w:val="en-US"/>
        </w:rPr>
        <w:t xml:space="preserve"> intake</w:t>
      </w:r>
      <w:r w:rsidR="00F2486C" w:rsidRPr="00241F6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, </w:t>
      </w:r>
      <w:r w:rsidRPr="00241F65">
        <w:rPr>
          <w:rFonts w:ascii="Times New Roman" w:eastAsia="Times New Roman" w:hAnsi="Times New Roman" w:cs="Times New Roman"/>
          <w:sz w:val="16"/>
          <w:szCs w:val="16"/>
          <w:lang w:val="en-US"/>
        </w:rPr>
        <w:t>red meat intake and processed meat intake</w:t>
      </w:r>
    </w:p>
    <w:p w:rsidR="00320242" w:rsidRPr="00241F65" w:rsidRDefault="00320242" w:rsidP="0032024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320242" w:rsidRPr="00241F65" w:rsidRDefault="00320242" w:rsidP="00320242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41F65">
        <w:rPr>
          <w:rFonts w:ascii="Times New Roman" w:eastAsia="Times New Roman" w:hAnsi="Times New Roman" w:cs="Times New Roman"/>
          <w:sz w:val="16"/>
          <w:szCs w:val="16"/>
          <w:lang w:val="en-US"/>
        </w:rPr>
        <w:t>N number; HR hazard ratio; CI confidence interval</w:t>
      </w:r>
    </w:p>
    <w:p w:rsidR="00B26A8A" w:rsidRPr="00241F65" w:rsidRDefault="00B26A8A" w:rsidP="00320242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:rsidR="00B26A8A" w:rsidRPr="00241F65" w:rsidRDefault="00B26A8A" w:rsidP="00320242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:rsidR="00B26A8A" w:rsidRPr="00241F65" w:rsidRDefault="00B26A8A" w:rsidP="00320242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41F65">
        <w:rPr>
          <w:rFonts w:eastAsia="Times New Roman" w:cs="Times New Roman"/>
          <w:sz w:val="24"/>
          <w:szCs w:val="24"/>
          <w:lang w:val="en-US"/>
        </w:rPr>
        <w:t xml:space="preserve">Supplementary table </w:t>
      </w:r>
      <w:r w:rsidR="005D0B60" w:rsidRPr="00241F65">
        <w:rPr>
          <w:rFonts w:eastAsia="Times New Roman" w:cs="Times New Roman"/>
          <w:sz w:val="24"/>
          <w:szCs w:val="24"/>
          <w:lang w:val="en-US"/>
        </w:rPr>
        <w:t>2</w:t>
      </w:r>
      <w:r w:rsidRPr="00241F65">
        <w:rPr>
          <w:rFonts w:eastAsia="Times New Roman" w:cs="Times New Roman"/>
          <w:sz w:val="24"/>
          <w:szCs w:val="24"/>
          <w:lang w:val="en-US"/>
        </w:rPr>
        <w:t xml:space="preserve">b. </w:t>
      </w:r>
      <w:r w:rsidRPr="00241F65">
        <w:rPr>
          <w:sz w:val="24"/>
          <w:szCs w:val="24"/>
        </w:rPr>
        <w:t>Cox proportional hazard model of the association between total sugar consumption and all-cause mortality - Landmark</w:t>
      </w:r>
    </w:p>
    <w:p w:rsidR="00320242" w:rsidRPr="00241F65" w:rsidRDefault="00320242"/>
    <w:tbl>
      <w:tblPr>
        <w:tblW w:w="7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540"/>
        <w:gridCol w:w="1540"/>
        <w:gridCol w:w="1540"/>
        <w:gridCol w:w="1540"/>
      </w:tblGrid>
      <w:tr w:rsidR="008E73FC" w:rsidRPr="00241F65" w:rsidTr="008E73F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Second quint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Third quint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Forth quint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Highest quintile</w:t>
            </w:r>
          </w:p>
        </w:tc>
      </w:tr>
      <w:tr w:rsidR="008E73FC" w:rsidRPr="00241F65" w:rsidTr="008E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82g-105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106g-12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127g-15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155g-1,051g</w:t>
            </w:r>
          </w:p>
        </w:tc>
      </w:tr>
      <w:tr w:rsidR="008E73FC" w:rsidRPr="00241F65" w:rsidTr="008E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sz w:val="20"/>
                <w:szCs w:val="20"/>
              </w:rPr>
            </w:pPr>
          </w:p>
        </w:tc>
      </w:tr>
      <w:tr w:rsidR="008E73FC" w:rsidRPr="00241F65" w:rsidTr="008E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n=39,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n=39,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n=39,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n=39,657</w:t>
            </w:r>
          </w:p>
        </w:tc>
      </w:tr>
      <w:tr w:rsidR="008E73FC" w:rsidRPr="00241F65" w:rsidTr="008E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sz w:val="20"/>
                <w:szCs w:val="20"/>
              </w:rPr>
            </w:pPr>
          </w:p>
        </w:tc>
      </w:tr>
      <w:tr w:rsidR="008E73FC" w:rsidRPr="00241F65" w:rsidTr="008E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HR (95% CI)</w:t>
            </w:r>
          </w:p>
        </w:tc>
      </w:tr>
      <w:tr w:rsidR="008E73FC" w:rsidRPr="00241F65" w:rsidTr="008E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sz w:val="20"/>
                <w:szCs w:val="20"/>
              </w:rPr>
            </w:pPr>
          </w:p>
        </w:tc>
      </w:tr>
      <w:tr w:rsidR="008E73FC" w:rsidRPr="00241F65" w:rsidTr="008E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73FC" w:rsidRPr="00241F65" w:rsidRDefault="008E73FC">
            <w:pPr>
              <w:rPr>
                <w:sz w:val="20"/>
                <w:szCs w:val="20"/>
              </w:rPr>
            </w:pPr>
          </w:p>
        </w:tc>
      </w:tr>
      <w:tr w:rsidR="008E73FC" w:rsidRPr="00241F65" w:rsidTr="008E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jc w:val="center"/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0.99 (0.88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0.94 (0.84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0.98 (0.87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1.15 (1.02-1.28)</w:t>
            </w:r>
          </w:p>
        </w:tc>
      </w:tr>
      <w:tr w:rsidR="008E73FC" w:rsidRPr="00241F65" w:rsidTr="008E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jc w:val="center"/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0.92 (0.82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0.85 (0.75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0.85 (0.75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0.96 (0.85-1.07)</w:t>
            </w:r>
          </w:p>
        </w:tc>
      </w:tr>
      <w:tr w:rsidR="008E73FC" w:rsidRPr="00241F65" w:rsidTr="008E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jc w:val="center"/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1.05 (0.91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1.00 (0.86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1.04 (0.90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1.19 (1.01-1.40)</w:t>
            </w:r>
          </w:p>
        </w:tc>
      </w:tr>
      <w:tr w:rsidR="008E73FC" w:rsidRPr="00241F65" w:rsidTr="008E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jc w:val="center"/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1.07 (0.93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1.03 (0.89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1.09 (0.93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1.28 (1.06-1.55)</w:t>
            </w:r>
          </w:p>
        </w:tc>
      </w:tr>
      <w:tr w:rsidR="008E73FC" w:rsidRPr="00241F65" w:rsidTr="008E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jc w:val="center"/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1.08 (0.94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1.05 (0.90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1.11 (0.94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3FC" w:rsidRPr="00241F65" w:rsidRDefault="008E73FC">
            <w:pPr>
              <w:rPr>
                <w:rFonts w:ascii="Calibri" w:hAnsi="Calibri" w:cs="Calibri"/>
                <w:color w:val="000000"/>
              </w:rPr>
            </w:pPr>
            <w:r w:rsidRPr="00241F65">
              <w:rPr>
                <w:rFonts w:ascii="Calibri" w:hAnsi="Calibri" w:cs="Calibri"/>
                <w:color w:val="000000"/>
              </w:rPr>
              <w:t>1.31 (1.07-1.60)</w:t>
            </w:r>
          </w:p>
        </w:tc>
      </w:tr>
    </w:tbl>
    <w:p w:rsidR="00B26A8A" w:rsidRPr="00241F65" w:rsidRDefault="008E73FC">
      <w:r w:rsidRPr="00241F65">
        <w:t xml:space="preserve"> </w:t>
      </w:r>
      <w:r w:rsidR="00B26A8A" w:rsidRPr="00241F65">
        <w:fldChar w:fldCharType="begin"/>
      </w:r>
      <w:r w:rsidR="00B26A8A" w:rsidRPr="00241F65">
        <w:instrText xml:space="preserve"> LINK </w:instrText>
      </w:r>
      <w:r w:rsidR="008F68AA" w:rsidRPr="00241F65">
        <w:instrText xml:space="preserve">Excel.Sheet.12 "C:\\Janaonlyfolder\\My publications and associated items\\Sugary drinks and all cause mortality\\BMJ submission\\reviewers comments\\Modified analysis\\Modified table of characteristics.xlsx" "landmark sugar!R1C1:R13C9" </w:instrText>
      </w:r>
      <w:r w:rsidR="00B26A8A" w:rsidRPr="00241F65">
        <w:instrText xml:space="preserve">\a \f 4 \h  \* MERGEFORMAT </w:instrText>
      </w:r>
      <w:r w:rsidR="00B26A8A" w:rsidRPr="00241F65">
        <w:fldChar w:fldCharType="separate"/>
      </w:r>
    </w:p>
    <w:p w:rsidR="00B26A8A" w:rsidRPr="00241F65" w:rsidRDefault="00B26A8A">
      <w:r w:rsidRPr="00241F65">
        <w:fldChar w:fldCharType="end"/>
      </w:r>
    </w:p>
    <w:p w:rsidR="00B26A8A" w:rsidRPr="00241F65" w:rsidRDefault="00B26A8A"/>
    <w:p w:rsidR="00B26A8A" w:rsidRPr="00241F65" w:rsidRDefault="00B26A8A" w:rsidP="00B26A8A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41F65">
        <w:rPr>
          <w:rFonts w:ascii="Times New Roman" w:eastAsia="Times New Roman" w:hAnsi="Times New Roman" w:cs="Times New Roman"/>
          <w:sz w:val="16"/>
          <w:szCs w:val="16"/>
          <w:lang w:val="en-US"/>
        </w:rPr>
        <w:t>Model 0 - unadjusted</w:t>
      </w:r>
    </w:p>
    <w:p w:rsidR="00B26A8A" w:rsidRPr="00241F65" w:rsidRDefault="00B26A8A" w:rsidP="00B26A8A">
      <w:pPr>
        <w:tabs>
          <w:tab w:val="left" w:pos="2835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41F65">
        <w:rPr>
          <w:rFonts w:ascii="Times New Roman" w:eastAsia="Times New Roman" w:hAnsi="Times New Roman" w:cs="Times New Roman"/>
          <w:sz w:val="16"/>
          <w:szCs w:val="16"/>
          <w:lang w:val="en-US"/>
        </w:rPr>
        <w:t>Model 1 - adjusted for: sex, age, and ethnicity</w:t>
      </w:r>
    </w:p>
    <w:p w:rsidR="00B26A8A" w:rsidRPr="00241F65" w:rsidRDefault="00B26A8A" w:rsidP="00B26A8A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41F6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Model 2 - model 1 also adjusted for: income, highest qualification, physical activity, sedentary behavior, total energy intake, body mass index, smoking status, and alcohol intake </w:t>
      </w:r>
    </w:p>
    <w:p w:rsidR="00B26A8A" w:rsidRPr="00241F65" w:rsidRDefault="00B26A8A" w:rsidP="00B26A8A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41F6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Model 3 - model 2 also adjusted for: total sugar intake and total fat intake </w:t>
      </w:r>
    </w:p>
    <w:p w:rsidR="00B26A8A" w:rsidRPr="00241F65" w:rsidRDefault="00B26A8A" w:rsidP="00B26A8A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41F6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Model 4 - model 3 also adjusted for: fresh fruit intake, vegetables intake, </w:t>
      </w:r>
      <w:r w:rsidR="008E73FC" w:rsidRPr="00241F6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total </w:t>
      </w:r>
      <w:proofErr w:type="spellStart"/>
      <w:r w:rsidR="008E73FC" w:rsidRPr="00241F65">
        <w:rPr>
          <w:rFonts w:ascii="Times New Roman" w:eastAsia="Times New Roman" w:hAnsi="Times New Roman" w:cs="Times New Roman"/>
          <w:sz w:val="16"/>
          <w:szCs w:val="16"/>
          <w:lang w:val="en-US"/>
        </w:rPr>
        <w:t>fibre</w:t>
      </w:r>
      <w:proofErr w:type="spellEnd"/>
      <w:r w:rsidR="008E73FC" w:rsidRPr="00241F6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intake, </w:t>
      </w:r>
      <w:r w:rsidRPr="00241F65">
        <w:rPr>
          <w:rFonts w:ascii="Times New Roman" w:eastAsia="Times New Roman" w:hAnsi="Times New Roman" w:cs="Times New Roman"/>
          <w:sz w:val="16"/>
          <w:szCs w:val="16"/>
          <w:lang w:val="en-US"/>
        </w:rPr>
        <w:t>red meat intake and processed meat intake</w:t>
      </w:r>
    </w:p>
    <w:p w:rsidR="00B26A8A" w:rsidRPr="00241F65" w:rsidRDefault="00B26A8A" w:rsidP="00B26A8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26A8A" w:rsidRPr="008E73FC" w:rsidRDefault="00B26A8A" w:rsidP="008E73FC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41F65">
        <w:rPr>
          <w:rFonts w:ascii="Times New Roman" w:eastAsia="Times New Roman" w:hAnsi="Times New Roman" w:cs="Times New Roman"/>
          <w:sz w:val="16"/>
          <w:szCs w:val="16"/>
          <w:lang w:val="en-US"/>
        </w:rPr>
        <w:t>N number; HR hazard ratio; CI confidence interval</w:t>
      </w:r>
      <w:bookmarkStart w:id="0" w:name="_GoBack"/>
      <w:bookmarkEnd w:id="0"/>
    </w:p>
    <w:sectPr w:rsidR="00B26A8A" w:rsidRPr="008E73FC" w:rsidSect="00EC6B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B23"/>
    <w:rsid w:val="000B6ACE"/>
    <w:rsid w:val="000F1461"/>
    <w:rsid w:val="000F2447"/>
    <w:rsid w:val="001A3DE7"/>
    <w:rsid w:val="00241F65"/>
    <w:rsid w:val="002B27B4"/>
    <w:rsid w:val="00300A7F"/>
    <w:rsid w:val="00320242"/>
    <w:rsid w:val="0035293F"/>
    <w:rsid w:val="00393D41"/>
    <w:rsid w:val="0048269B"/>
    <w:rsid w:val="004F5F51"/>
    <w:rsid w:val="00584CDD"/>
    <w:rsid w:val="005D0B60"/>
    <w:rsid w:val="006A23C9"/>
    <w:rsid w:val="00763A89"/>
    <w:rsid w:val="00805779"/>
    <w:rsid w:val="0085723F"/>
    <w:rsid w:val="008E73FC"/>
    <w:rsid w:val="008F68AA"/>
    <w:rsid w:val="00997F0C"/>
    <w:rsid w:val="00A44F19"/>
    <w:rsid w:val="00AD060F"/>
    <w:rsid w:val="00B101B4"/>
    <w:rsid w:val="00B1673A"/>
    <w:rsid w:val="00B26A8A"/>
    <w:rsid w:val="00BA31C1"/>
    <w:rsid w:val="00BA599A"/>
    <w:rsid w:val="00BA7749"/>
    <w:rsid w:val="00C02712"/>
    <w:rsid w:val="00E90BF2"/>
    <w:rsid w:val="00EC6B23"/>
    <w:rsid w:val="00F24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3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3C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3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3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4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Anderson</dc:creator>
  <cp:keywords/>
  <dc:description/>
  <cp:lastModifiedBy>Soreño, Jeniezel</cp:lastModifiedBy>
  <cp:revision>5</cp:revision>
  <cp:lastPrinted>2019-03-18T10:53:00Z</cp:lastPrinted>
  <dcterms:created xsi:type="dcterms:W3CDTF">2020-01-13T12:26:00Z</dcterms:created>
  <dcterms:modified xsi:type="dcterms:W3CDTF">2020-03-31T02:59:00Z</dcterms:modified>
</cp:coreProperties>
</file>